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pPr w:leftFromText="141" w:rightFromText="141" w:vertAnchor="text" w:horzAnchor="margin" w:tblpY="601"/>
        <w:tblW w:w="10739" w:type="dxa"/>
        <w:tblLook w:val="04A0"/>
      </w:tblPr>
      <w:tblGrid>
        <w:gridCol w:w="6771"/>
        <w:gridCol w:w="850"/>
        <w:gridCol w:w="850"/>
        <w:gridCol w:w="1134"/>
        <w:gridCol w:w="1134"/>
      </w:tblGrid>
      <w:tr w:rsidR="00974956" w:rsidRPr="00847F08" w:rsidTr="004845EB">
        <w:trPr>
          <w:trHeight w:val="300"/>
        </w:trPr>
        <w:tc>
          <w:tcPr>
            <w:tcW w:w="10739" w:type="dxa"/>
            <w:gridSpan w:val="5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956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956">
              <w:rPr>
                <w:rFonts w:ascii="Arial" w:hAnsi="Arial" w:cs="Arial"/>
                <w:b/>
                <w:sz w:val="18"/>
                <w:szCs w:val="18"/>
              </w:rPr>
              <w:t xml:space="preserve">NAME 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956">
              <w:rPr>
                <w:rFonts w:ascii="Arial" w:hAnsi="Arial" w:cs="Arial"/>
                <w:b/>
                <w:sz w:val="18"/>
                <w:szCs w:val="18"/>
              </w:rPr>
              <w:t>E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956">
              <w:rPr>
                <w:rFonts w:ascii="Arial" w:hAnsi="Arial" w:cs="Arial"/>
                <w:b/>
                <w:sz w:val="18"/>
                <w:szCs w:val="18"/>
              </w:rPr>
              <w:t>NES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956">
              <w:rPr>
                <w:rFonts w:ascii="Arial" w:hAnsi="Arial" w:cs="Arial"/>
                <w:b/>
                <w:sz w:val="18"/>
                <w:szCs w:val="18"/>
              </w:rPr>
              <w:t>NOM p-</w:t>
            </w:r>
            <w:proofErr w:type="spellStart"/>
            <w:r w:rsidRPr="00974956">
              <w:rPr>
                <w:rFonts w:ascii="Arial" w:hAnsi="Arial" w:cs="Arial"/>
                <w:b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956">
              <w:rPr>
                <w:rFonts w:ascii="Arial" w:hAnsi="Arial" w:cs="Arial"/>
                <w:b/>
                <w:sz w:val="18"/>
                <w:szCs w:val="18"/>
              </w:rPr>
              <w:t>FDR q-</w:t>
            </w:r>
            <w:proofErr w:type="spellStart"/>
            <w:r w:rsidRPr="00974956">
              <w:rPr>
                <w:rFonts w:ascii="Arial" w:hAnsi="Arial" w:cs="Arial"/>
                <w:b/>
                <w:sz w:val="18"/>
                <w:szCs w:val="18"/>
              </w:rPr>
              <w:t>val</w:t>
            </w:r>
            <w:proofErr w:type="spellEnd"/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190_OXIDATIVE_PHOSPHORYLATION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55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0280_VALINE_LEUCINE_AND_ISOLEUCINE_DEGRADATION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60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51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970_AMINOACYL_TRNA_BIOSYNTHESI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429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020_CITRATE_CYCLE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65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27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640_PROPANOAT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27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3050_PROTEASOME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19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3010_RIBOSOME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185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3020_RNA_POLYMERASE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93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100_BIOSYNTHESIS_OF_STEROID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93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790_FOLATE_BIOSYNTHESI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79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071_FATTY_ACID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783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410_BETA_ALANIN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74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0770_PANTOTHENATE_AND_COA_BIOSYNTHESI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729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620_PYRUVAT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59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70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1032_GLYCAN_STRUCTURES_DEGRADATION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673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565_ETHER_LIPID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650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4662_B_CELL_RECEPTOR_SIGNALING_PATHWAY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643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5040_HUNTINGTONS_DISEASE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83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650_BUTANOAT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44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4210_APOPTOSI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2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240_PYRIMIDIN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13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310_LYSINE_DEGRADATION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1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0670_ONE_CARBON_POOL_BY_FOLATE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11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0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510_N_GLYCAN_BIOSYNTHESI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88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230_PURIN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15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46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563_GLYCOSYLPHOSPHATIDYLINOSITOL_ANCHOR_BIOSYNTHESIS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2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0051_FRUCTOSE_AND_MANNOS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2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0252_ALANINE_AND_ASPARTAT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14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380_TRYPTOPHAN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376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0500_STARCH_AND_SUCROSE_METABOLISM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850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352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1134" w:type="dxa"/>
            <w:noWrap/>
            <w:vAlign w:val="center"/>
            <w:hideMark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</w:tr>
      <w:tr w:rsidR="00974956" w:rsidRPr="00847F08" w:rsidTr="004845EB">
        <w:trPr>
          <w:trHeight w:val="300"/>
        </w:trPr>
        <w:tc>
          <w:tcPr>
            <w:tcW w:w="10739" w:type="dxa"/>
            <w:gridSpan w:val="5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20"/>
                <w:szCs w:val="20"/>
              </w:rPr>
            </w:pPr>
            <w:r w:rsidRPr="00974956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4060_CYTOKINE_CYTOKINE_RECEPTOR_INTERACTION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56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332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4620_TOLL_LIKE_RECEPTOR_SIGNALING_PATHWAY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17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320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4140_REGULATION_OF_AUTOPHAGY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2.046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4630_JAK_STAT_SIGNALING_PATHWAY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865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4650_NATURAL_KILLER_CELL_MEDIATED_CYTOTOXICITY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863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da-DK"/>
              </w:rPr>
              <w:t>HSA04940_TYPE_I_DIABETES_MELLITUS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79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1032_GLYCAN_STRUCTURES_DEGRADATION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72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698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956">
              <w:rPr>
                <w:rFonts w:ascii="Arial" w:hAnsi="Arial" w:cs="Arial"/>
                <w:sz w:val="18"/>
                <w:szCs w:val="18"/>
                <w:lang w:val="en-US"/>
              </w:rPr>
              <w:t>HSA04612_ANTIGEN_PROCESSING_AND_PRESENTATION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642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4640_HEMATOPOIETIC_CELL_LINEAGE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88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020_CITRATE_CYCLE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83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531_GLYCOSAMINOGLYCAN_DEGRADATION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53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340_HISTIDINE_METABOLISM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76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4210_APOPTOSIS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75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220</w:t>
            </w:r>
          </w:p>
        </w:tc>
      </w:tr>
      <w:tr w:rsidR="00974956" w:rsidRPr="00847F08" w:rsidTr="004845EB">
        <w:trPr>
          <w:trHeight w:val="300"/>
        </w:trPr>
        <w:tc>
          <w:tcPr>
            <w:tcW w:w="6771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HSA00534_HEPARAN_SULFATE_BIOSYNTHESIS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850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1.449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1134" w:type="dxa"/>
            <w:noWrap/>
            <w:vAlign w:val="center"/>
          </w:tcPr>
          <w:p w:rsidR="00974956" w:rsidRPr="00974956" w:rsidRDefault="00974956" w:rsidP="00974956">
            <w:pPr>
              <w:rPr>
                <w:rFonts w:ascii="Arial" w:hAnsi="Arial" w:cs="Arial"/>
                <w:sz w:val="18"/>
                <w:szCs w:val="18"/>
              </w:rPr>
            </w:pPr>
            <w:r w:rsidRPr="00974956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</w:tr>
    </w:tbl>
    <w:p w:rsidR="00113811" w:rsidRPr="00974956" w:rsidRDefault="004845EB" w:rsidP="00974956">
      <w:pPr>
        <w:spacing w:line="360" w:lineRule="auto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>Table S3</w:t>
      </w:r>
      <w:r w:rsidR="00847F08">
        <w:rPr>
          <w:rFonts w:ascii="Arial" w:hAnsi="Arial" w:cs="Arial"/>
          <w:b/>
          <w:u w:val="single"/>
          <w:lang w:val="en-US"/>
        </w:rPr>
        <w:t>:</w:t>
      </w:r>
    </w:p>
    <w:sectPr w:rsidR="00113811" w:rsidRPr="00974956" w:rsidSect="009749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1705E"/>
    <w:rsid w:val="00105297"/>
    <w:rsid w:val="00113811"/>
    <w:rsid w:val="0021705E"/>
    <w:rsid w:val="003355A9"/>
    <w:rsid w:val="004845EB"/>
    <w:rsid w:val="005E7A96"/>
    <w:rsid w:val="005F473D"/>
    <w:rsid w:val="00633790"/>
    <w:rsid w:val="007D607D"/>
    <w:rsid w:val="00847F08"/>
    <w:rsid w:val="00866F2F"/>
    <w:rsid w:val="00974956"/>
    <w:rsid w:val="00AD122A"/>
    <w:rsid w:val="00B178A7"/>
    <w:rsid w:val="00C71188"/>
    <w:rsid w:val="00E768F5"/>
    <w:rsid w:val="00F12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70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170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1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12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anke</dc:creator>
  <cp:keywords/>
  <dc:description/>
  <cp:lastModifiedBy>Hanna Janke</cp:lastModifiedBy>
  <cp:revision>2</cp:revision>
  <dcterms:created xsi:type="dcterms:W3CDTF">2014-01-28T12:00:00Z</dcterms:created>
  <dcterms:modified xsi:type="dcterms:W3CDTF">2014-01-28T12:00:00Z</dcterms:modified>
</cp:coreProperties>
</file>